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FEA" w:rsidRPr="002F12C5" w:rsidRDefault="00E25FEA" w:rsidP="00E25FEA">
      <w:pPr>
        <w:pStyle w:val="a3"/>
        <w:spacing w:line="360" w:lineRule="auto"/>
        <w:jc w:val="both"/>
        <w:rPr>
          <w:rFonts w:ascii="Times New Roman" w:hAnsi="Times New Roman"/>
          <w:sz w:val="24"/>
          <w:szCs w:val="26"/>
          <w:lang w:eastAsia="ja-JP"/>
        </w:rPr>
      </w:pPr>
    </w:p>
    <w:tbl>
      <w:tblPr>
        <w:tblW w:w="11606" w:type="dxa"/>
        <w:tblInd w:w="-1332" w:type="dxa"/>
        <w:tblLook w:val="04A0" w:firstRow="1" w:lastRow="0" w:firstColumn="1" w:lastColumn="0" w:noHBand="0" w:noVBand="1"/>
      </w:tblPr>
      <w:tblGrid>
        <w:gridCol w:w="526"/>
        <w:gridCol w:w="3164"/>
        <w:gridCol w:w="1530"/>
        <w:gridCol w:w="2020"/>
        <w:gridCol w:w="1162"/>
        <w:gridCol w:w="3204"/>
      </w:tblGrid>
      <w:tr w:rsidR="00E25FEA" w:rsidRPr="002F12C5" w:rsidTr="00746F8A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eci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GenBank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 A.N.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ecimen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 I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Country</w:t>
            </w:r>
            <w:proofErr w:type="spellEnd"/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Locality</w:t>
            </w:r>
            <w:proofErr w:type="spellEnd"/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="0096452A"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 w:rsidR="0096452A"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AB6119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KUHE-35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Laos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o locality</w:t>
            </w:r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KC1800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K-32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Laos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Luangprabang</w:t>
            </w:r>
            <w:proofErr w:type="spellEnd"/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3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96452A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AB59834</w:t>
            </w: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-204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Phrae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ae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Yom</w:t>
            </w:r>
            <w:proofErr w:type="spellEnd"/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C1799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FMNH-2551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Laos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hammouan</w:t>
            </w:r>
            <w:proofErr w:type="spellEnd"/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F2153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—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no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locality</w:t>
            </w:r>
            <w:proofErr w:type="spellEnd"/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F2852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TZ98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H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e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Go</w:t>
            </w:r>
            <w:proofErr w:type="spellEnd"/>
          </w:p>
        </w:tc>
      </w:tr>
      <w:tr w:rsidR="00E25FE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F2852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TZ989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FEA" w:rsidRPr="002F12C5" w:rsidRDefault="00E25FE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H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e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Go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8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BB5D7D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highlight w:val="yellow"/>
                <w:lang w:eastAsia="ja-JP"/>
              </w:rPr>
            </w:pPr>
            <w:r w:rsidRPr="00BB5D7D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MH8798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ZMMU NAP-3352-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BB5D7D" w:rsidP="00BB5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highlight w:val="yellow"/>
                <w:lang w:val="ru-RU" w:eastAsia="ja-JP"/>
              </w:rPr>
            </w:pPr>
            <w:r w:rsidRPr="00BB5D7D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MH879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NAP-3352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0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BB5D7D" w:rsidP="00BB5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highlight w:val="yellow"/>
                <w:lang w:val="ru-RU" w:eastAsia="ja-JP"/>
              </w:rPr>
            </w:pPr>
            <w:r w:rsidRPr="00BB5D7D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MH879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5</w:t>
            </w:r>
            <w:bookmarkStart w:id="0" w:name="_GoBack"/>
            <w:bookmarkEnd w:id="0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NAP-35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1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BB5D7D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highlight w:val="yellow"/>
                <w:lang w:val="ru-RU" w:eastAsia="ja-JP"/>
              </w:rPr>
            </w:pPr>
            <w:r w:rsidRPr="00BB5D7D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MH8798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964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DTU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B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c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Phuong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BB5D7D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highlight w:val="yellow"/>
                <w:lang w:val="ru-RU" w:eastAsia="ja-JP"/>
              </w:rPr>
            </w:pPr>
            <w:r w:rsidRPr="00BB5D7D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MH8798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964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DTU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B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c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Phuong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3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Micryletta</w:t>
            </w:r>
            <w:proofErr w:type="spellEnd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lang w:eastAsia="ja-JP"/>
              </w:rPr>
              <w:t>cf.</w:t>
            </w:r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>inorn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BB5D7D" w:rsidP="00BB5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highlight w:val="yellow"/>
                <w:lang w:val="ru-RU" w:eastAsia="ja-JP"/>
              </w:rPr>
            </w:pPr>
            <w:r w:rsidRPr="00BB5D7D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MH879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964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DTU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B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c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Phuong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steineger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-359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aiwan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Yunling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erythropo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-238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Ranong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erythropo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ZMMU </w:t>
            </w: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4721</w:t>
            </w: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-15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Dong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Ma Da (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V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u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) N.R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erythropo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ZMMU </w:t>
            </w: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4721</w:t>
            </w: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-</w:t>
            </w: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15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Dong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Ma Da (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V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u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) N.R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8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A59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1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A59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0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A59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1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A59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A59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3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ZMMU A59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Ha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Ph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, Cat Ba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DTU 3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B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c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Phuong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DTU 3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B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c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Phuong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ylet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nigromaculat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sp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 xml:space="preserve">.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nov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H7561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DTU 3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Vietnam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N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Bin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>Cuc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  <w:t xml:space="preserve"> Phuong N.P.</w:t>
            </w:r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ohy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heymons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5983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238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Ranong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8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ohy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fissip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2011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29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Chin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nhu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Hua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Shan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2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icrohy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annecte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533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alaysi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Selangor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Genting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0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Glyphoglossus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yunnanens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441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Chin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no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locality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1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Glyphoglossus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guttulat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51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Kanchanaburi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Pilok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Glyphoglossus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oloss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2011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51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ak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Barrntak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3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Kalou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pic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U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Philippines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no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locality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4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Kalou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bale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23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Indonesi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Sumba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FF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5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Kalou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boreal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3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ore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Cheju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964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6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Kalou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ediolinea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51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ak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Barrntak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964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7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Kalou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pulch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222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hailand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No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hai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38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Uperodon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taprobanic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72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Sri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Lank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no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locality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964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 w:rsidRPr="002F1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val="ru-RU"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9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etaphrynel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pollicar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Z-216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alaysi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Pahang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Fraser’s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Hill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40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Metaphrynel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sunda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BOR81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alaysi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Sabah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Crocker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41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Phrynella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pulch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UKMHC-8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alaysi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rengganu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Hulu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Trengganu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96452A" w:rsidRDefault="0096452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42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9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Chape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eastAsia="ja-JP"/>
              </w:rPr>
              <w:t xml:space="preserve"> </w:t>
            </w:r>
            <w:proofErr w:type="spellStart"/>
            <w:r w:rsidRPr="0096452A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fusc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5983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96452A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BORN84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F65804" w:rsidRDefault="00F65804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alaysia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452A" w:rsidRPr="002F12C5" w:rsidRDefault="00F65804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F65804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Sabah</w:t>
            </w:r>
            <w:proofErr w:type="spellEnd"/>
            <w:r w:rsidRPr="00F65804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 xml:space="preserve">, </w:t>
            </w:r>
            <w:proofErr w:type="spellStart"/>
            <w:r w:rsidRPr="00F65804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Crocker</w:t>
            </w:r>
            <w:proofErr w:type="spellEnd"/>
          </w:p>
        </w:tc>
      </w:tr>
      <w:tr w:rsidR="0096452A" w:rsidRPr="002F12C5" w:rsidTr="00746F8A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96452A" w:rsidRDefault="0096452A" w:rsidP="00266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lang w:eastAsia="ja-JP"/>
              </w:rPr>
              <w:t>43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Kalophrynus</w:t>
            </w:r>
            <w:proofErr w:type="spellEnd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 xml:space="preserve"> </w:t>
            </w:r>
            <w:proofErr w:type="spellStart"/>
            <w:r w:rsidRPr="002F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ru-RU" w:eastAsia="ja-JP"/>
              </w:rPr>
              <w:t>interlineat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AB6346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KUHE337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Myanmar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2A" w:rsidRPr="002F12C5" w:rsidRDefault="0096452A" w:rsidP="0026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</w:pPr>
            <w:proofErr w:type="spellStart"/>
            <w:r w:rsidRPr="002F12C5">
              <w:rPr>
                <w:rFonts w:ascii="Times New Roman" w:eastAsia="Times New Roman" w:hAnsi="Times New Roman" w:cs="Times New Roman"/>
                <w:color w:val="000000"/>
                <w:sz w:val="21"/>
                <w:lang w:val="ru-RU" w:eastAsia="ja-JP"/>
              </w:rPr>
              <w:t>Chatthin</w:t>
            </w:r>
            <w:proofErr w:type="spellEnd"/>
          </w:p>
        </w:tc>
      </w:tr>
    </w:tbl>
    <w:p w:rsidR="00E25FEA" w:rsidRPr="002F12C5" w:rsidRDefault="00E25FEA" w:rsidP="00E25FEA">
      <w:pPr>
        <w:rPr>
          <w:lang w:eastAsia="ja-JP"/>
        </w:rPr>
      </w:pPr>
    </w:p>
    <w:p w:rsidR="002348D1" w:rsidRDefault="002348D1"/>
    <w:sectPr w:rsidR="002348D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FEA"/>
    <w:rsid w:val="002348D1"/>
    <w:rsid w:val="00746F8A"/>
    <w:rsid w:val="0096452A"/>
    <w:rsid w:val="00BB5D7D"/>
    <w:rsid w:val="00E25FEA"/>
    <w:rsid w:val="00E75597"/>
    <w:rsid w:val="00EF3CE9"/>
    <w:rsid w:val="00F65804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FEA"/>
    <w:rPr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E25FEA"/>
    <w:pPr>
      <w:spacing w:after="0" w:line="48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FEA"/>
    <w:rPr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E25FEA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8-08-19T20:32:00Z</dcterms:created>
  <dcterms:modified xsi:type="dcterms:W3CDTF">2018-09-09T22:20:00Z</dcterms:modified>
</cp:coreProperties>
</file>